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01A29" w14:textId="77777777" w:rsidR="00B73AEB" w:rsidRPr="00C84BE2" w:rsidRDefault="00B73AEB" w:rsidP="00B73AEB">
      <w:pPr>
        <w:spacing w:beforeLines="50" w:before="156" w:afterLines="50" w:after="156" w:line="300" w:lineRule="auto"/>
        <w:jc w:val="center"/>
        <w:rPr>
          <w:rFonts w:ascii="Times New Roman" w:hAnsi="Times New Roman" w:cs="Times New Roman"/>
          <w:bCs/>
          <w:color w:val="auto"/>
          <w:sz w:val="24"/>
        </w:rPr>
      </w:pPr>
      <w:r w:rsidRPr="00C84BE2">
        <w:rPr>
          <w:rFonts w:ascii="Times New Roman" w:hAnsi="Times New Roman" w:cs="Times New Roman"/>
          <w:b/>
          <w:color w:val="auto"/>
          <w:sz w:val="24"/>
        </w:rPr>
        <w:t>Supplemental Table 1</w:t>
      </w:r>
      <w:r w:rsidRPr="00C84BE2">
        <w:rPr>
          <w:rFonts w:ascii="Times New Roman" w:hAnsi="Times New Roman" w:cs="Times New Roman"/>
          <w:color w:val="auto"/>
          <w:sz w:val="24"/>
        </w:rPr>
        <w:t xml:space="preserve"> Sensitivity analysis assesses the importance of input variables</w:t>
      </w:r>
    </w:p>
    <w:tbl>
      <w:tblPr>
        <w:tblStyle w:val="a7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596"/>
        <w:gridCol w:w="141"/>
        <w:gridCol w:w="2093"/>
      </w:tblGrid>
      <w:tr w:rsidR="00B73AEB" w:rsidRPr="00C84BE2" w14:paraId="36EAC150" w14:textId="77777777" w:rsidTr="00E66A31">
        <w:trPr>
          <w:trHeight w:val="424"/>
          <w:jc w:val="center"/>
        </w:trPr>
        <w:tc>
          <w:tcPr>
            <w:tcW w:w="4500" w:type="dxa"/>
            <w:tcBorders>
              <w:top w:val="single" w:sz="12" w:space="0" w:color="auto"/>
              <w:bottom w:val="single" w:sz="4" w:space="0" w:color="auto"/>
            </w:tcBorders>
          </w:tcPr>
          <w:p w14:paraId="1D487F92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variable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</w:tcPr>
          <w:p w14:paraId="0152D471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ST</w:t>
            </w:r>
          </w:p>
        </w:tc>
        <w:tc>
          <w:tcPr>
            <w:tcW w:w="22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1ACA2B4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proofErr w:type="spellStart"/>
            <w:r w:rsidRPr="00C84BE2"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ST_</w:t>
            </w: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conf</w:t>
            </w:r>
            <w:proofErr w:type="spellEnd"/>
          </w:p>
        </w:tc>
      </w:tr>
      <w:tr w:rsidR="00B73AEB" w:rsidRPr="00C84BE2" w14:paraId="177BDEC8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706EAE8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2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proofErr w:type="spellStart"/>
            <w:r w:rsidRPr="00C84BE2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mRS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F6EC61D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667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7B2F55E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62</w:t>
            </w:r>
          </w:p>
        </w:tc>
      </w:tr>
      <w:tr w:rsidR="00B73AEB" w:rsidRPr="00C84BE2" w14:paraId="35ED6995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61E6B03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2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Fis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57FC0916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29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AF57744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45</w:t>
            </w:r>
          </w:p>
        </w:tc>
      </w:tr>
      <w:tr w:rsidR="00B73AEB" w:rsidRPr="00C84BE2" w14:paraId="111F6A69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FF858F6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579BB6C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253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4A17E0FF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36</w:t>
            </w:r>
          </w:p>
        </w:tc>
      </w:tr>
      <w:tr w:rsidR="00B73AEB" w:rsidRPr="00C84BE2" w14:paraId="649C1369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D41F47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APT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64C6D84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189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1D125D90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37</w:t>
            </w:r>
          </w:p>
        </w:tc>
      </w:tr>
      <w:tr w:rsidR="00B73AEB" w:rsidRPr="00C84BE2" w14:paraId="64BCBB86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A1828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2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D-Dim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957A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12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4456A4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7</w:t>
            </w:r>
          </w:p>
        </w:tc>
      </w:tr>
      <w:tr w:rsidR="00B73AEB" w:rsidRPr="00C84BE2" w14:paraId="09E1CECC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3772FDE3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aneurysm treatment modal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5182D11E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12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29D5C11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34</w:t>
            </w:r>
          </w:p>
        </w:tc>
      </w:tr>
      <w:tr w:rsidR="00B73AEB" w:rsidRPr="00C84BE2" w14:paraId="5C3B8239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50F2BD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7D2D21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91731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B73AEB" w:rsidRPr="00C84BE2" w14:paraId="12AC331A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36C71AB0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PNR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F579CB8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1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F23FCF6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8</w:t>
            </w:r>
          </w:p>
        </w:tc>
      </w:tr>
      <w:tr w:rsidR="00B73AEB" w:rsidRPr="00C84BE2" w14:paraId="16125F61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33115BA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GCS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3D1B83FF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10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3A39830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6</w:t>
            </w:r>
          </w:p>
        </w:tc>
      </w:tr>
      <w:tr w:rsidR="00B73AEB" w:rsidRPr="00C84BE2" w14:paraId="684A4809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59E1BBF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PT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43F4E79E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10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566800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5</w:t>
            </w:r>
          </w:p>
        </w:tc>
      </w:tr>
      <w:tr w:rsidR="00B73AEB" w:rsidRPr="00C84BE2" w14:paraId="650E9A56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4BA63A8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diabetes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D8DC419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9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42A8E965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7</w:t>
            </w:r>
          </w:p>
        </w:tc>
      </w:tr>
      <w:tr w:rsidR="00B73AEB" w:rsidRPr="00C84BE2" w14:paraId="3CF6032D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C43BC7D" w14:textId="77777777" w:rsidR="00B73AEB" w:rsidRPr="00C84BE2" w:rsidRDefault="00B73AEB" w:rsidP="00E66A31">
            <w:pPr>
              <w:pStyle w:val="a8"/>
              <w:spacing w:after="0" w:line="360" w:lineRule="auto"/>
              <w:ind w:leftChars="200" w:left="440" w:firstLineChars="0" w:firstLine="0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intracranial parenchymal hematoma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4DA3132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9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4228FDF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</w:t>
            </w:r>
          </w:p>
        </w:tc>
      </w:tr>
      <w:tr w:rsidR="00B73AEB" w:rsidRPr="00C84BE2" w14:paraId="1A613146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44E4B2C9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2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NLR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14AB8FE8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8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14BC6451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2</w:t>
            </w:r>
          </w:p>
        </w:tc>
      </w:tr>
      <w:tr w:rsidR="00B73AEB" w:rsidRPr="00C84BE2" w14:paraId="6DB2C8BA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1DAC0699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HH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B85EFF3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7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C532B5A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2</w:t>
            </w:r>
          </w:p>
        </w:tc>
      </w:tr>
      <w:tr w:rsidR="00B73AEB" w:rsidRPr="00C84BE2" w14:paraId="0224ABC3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ECB67C6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blood type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5C591FD3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7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226B618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3</w:t>
            </w:r>
          </w:p>
        </w:tc>
      </w:tr>
      <w:tr w:rsidR="00B73AEB" w:rsidRPr="00C84BE2" w14:paraId="413BB7B0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53DE00AD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WBC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6CCC678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7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8E696FF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4</w:t>
            </w:r>
          </w:p>
        </w:tc>
      </w:tr>
      <w:tr w:rsidR="00B73AEB" w:rsidRPr="00C84BE2" w14:paraId="1561BB74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B02A8F1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WFNS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017DC6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6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4E6F0D65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1</w:t>
            </w:r>
          </w:p>
        </w:tc>
      </w:tr>
      <w:tr w:rsidR="00B73AEB" w:rsidRPr="00C84BE2" w14:paraId="25C5B0E2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16109DC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sex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2C42A04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6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1A8CC74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1</w:t>
            </w:r>
          </w:p>
        </w:tc>
      </w:tr>
      <w:tr w:rsidR="00B73AEB" w:rsidRPr="00C84BE2" w14:paraId="6A9B98FB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C1F8985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smoking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50EB8EBA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5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7CF667C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18</w:t>
            </w:r>
          </w:p>
        </w:tc>
      </w:tr>
      <w:tr w:rsidR="00B73AEB" w:rsidRPr="00C84BE2" w14:paraId="4A9E749E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E48D1C9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hypertension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AA50ED7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5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9375401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18</w:t>
            </w:r>
          </w:p>
        </w:tc>
      </w:tr>
      <w:tr w:rsidR="00B73AEB" w:rsidRPr="00C84BE2" w14:paraId="70C02C66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3BECAB76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drinking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17AB473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4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5B694670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16</w:t>
            </w:r>
          </w:p>
        </w:tc>
      </w:tr>
      <w:tr w:rsidR="00B73AEB" w:rsidRPr="00C84BE2" w14:paraId="78C36C17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17743813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ventricular hemorrhage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6097DD7C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3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3D18BACF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17</w:t>
            </w:r>
          </w:p>
        </w:tc>
      </w:tr>
      <w:tr w:rsidR="00B73AEB" w:rsidRPr="00C84BE2" w14:paraId="3B29F761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7C16A6D6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lastRenderedPageBreak/>
              <w:t>past medical history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0C0B62F2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2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  <w:hideMark/>
          </w:tcPr>
          <w:p w14:paraId="2BDF937D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13</w:t>
            </w:r>
          </w:p>
        </w:tc>
      </w:tr>
      <w:tr w:rsidR="00B73AEB" w:rsidRPr="00C84BE2" w14:paraId="4B424FF6" w14:textId="77777777" w:rsidTr="00E66A31">
        <w:tblPrEx>
          <w:tblBorders>
            <w:top w:val="single" w:sz="6" w:space="0" w:color="CBCDD1"/>
            <w:left w:val="single" w:sz="6" w:space="0" w:color="CBCDD1"/>
            <w:bottom w:val="single" w:sz="6" w:space="0" w:color="CBCDD1"/>
            <w:right w:val="single" w:sz="6" w:space="0" w:color="CBCDD1"/>
            <w:insideH w:val="single" w:sz="6" w:space="0" w:color="CBCDD1"/>
            <w:insideV w:val="single" w:sz="6" w:space="0" w:color="CBCDD1"/>
          </w:tblBorders>
        </w:tblPrEx>
        <w:trPr>
          <w:trHeight w:val="567"/>
          <w:jc w:val="center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top"/>
          </w:tcPr>
          <w:p w14:paraId="54041D54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atrial fibrillation</w:t>
            </w: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ab/>
            </w: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ab/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top"/>
          </w:tcPr>
          <w:p w14:paraId="3CE5F83B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0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top"/>
          </w:tcPr>
          <w:p w14:paraId="5D70CBAB" w14:textId="77777777" w:rsidR="00B73AEB" w:rsidRPr="00C84BE2" w:rsidRDefault="00B73AEB" w:rsidP="00E66A31">
            <w:pPr>
              <w:pStyle w:val="a8"/>
              <w:spacing w:after="0" w:line="360" w:lineRule="auto"/>
              <w:ind w:left="360" w:firstLine="48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C84BE2">
              <w:rPr>
                <w:rFonts w:ascii="Times New Roman" w:eastAsia="Times New Roman" w:hAnsi="Times New Roman" w:cs="Times New Roman"/>
                <w:color w:val="auto"/>
                <w:sz w:val="24"/>
              </w:rPr>
              <w:t>0.005</w:t>
            </w:r>
          </w:p>
        </w:tc>
      </w:tr>
    </w:tbl>
    <w:p w14:paraId="4E5907A4" w14:textId="71FFB339" w:rsidR="00A66765" w:rsidRDefault="00B91E8A">
      <w:bookmarkStart w:id="0" w:name="_GoBack"/>
      <w:bookmarkEnd w:id="0"/>
    </w:p>
    <w:sectPr w:rsidR="00A66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61057" w14:textId="77777777" w:rsidR="00B91E8A" w:rsidRDefault="00B91E8A" w:rsidP="00B73AEB">
      <w:pPr>
        <w:spacing w:before="0" w:after="0"/>
      </w:pPr>
      <w:r>
        <w:separator/>
      </w:r>
    </w:p>
  </w:endnote>
  <w:endnote w:type="continuationSeparator" w:id="0">
    <w:p w14:paraId="6CCFEE24" w14:textId="77777777" w:rsidR="00B91E8A" w:rsidRDefault="00B91E8A" w:rsidP="00B73AE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57F20" w14:textId="77777777" w:rsidR="00B91E8A" w:rsidRDefault="00B91E8A" w:rsidP="00B73AEB">
      <w:pPr>
        <w:spacing w:before="0" w:after="0"/>
      </w:pPr>
      <w:r>
        <w:separator/>
      </w:r>
    </w:p>
  </w:footnote>
  <w:footnote w:type="continuationSeparator" w:id="0">
    <w:p w14:paraId="73EF190B" w14:textId="77777777" w:rsidR="00B91E8A" w:rsidRDefault="00B91E8A" w:rsidP="00B73AE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E7D"/>
    <w:rsid w:val="00867E7D"/>
    <w:rsid w:val="008B2338"/>
    <w:rsid w:val="00B73AEB"/>
    <w:rsid w:val="00B91E8A"/>
    <w:rsid w:val="00BE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BE074"/>
  <w15:chartTrackingRefBased/>
  <w15:docId w15:val="{34A01EE8-7B4D-4D4C-9CDC-A92D4A11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B73AEB"/>
    <w:pPr>
      <w:widowControl w:val="0"/>
      <w:snapToGrid w:val="0"/>
      <w:spacing w:before="60" w:after="60"/>
    </w:pPr>
    <w:rPr>
      <w:color w:val="333333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AEB"/>
    <w:pPr>
      <w:pBdr>
        <w:bottom w:val="single" w:sz="6" w:space="1" w:color="auto"/>
      </w:pBdr>
      <w:tabs>
        <w:tab w:val="center" w:pos="4153"/>
        <w:tab w:val="right" w:pos="8306"/>
      </w:tabs>
      <w:spacing w:before="0" w:after="0"/>
      <w:jc w:val="center"/>
    </w:pPr>
    <w:rPr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A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AEB"/>
    <w:pPr>
      <w:tabs>
        <w:tab w:val="center" w:pos="4153"/>
        <w:tab w:val="right" w:pos="8306"/>
      </w:tabs>
      <w:spacing w:before="0" w:after="0"/>
    </w:pPr>
    <w:rPr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AEB"/>
    <w:rPr>
      <w:sz w:val="18"/>
      <w:szCs w:val="18"/>
    </w:rPr>
  </w:style>
  <w:style w:type="table" w:styleId="a7">
    <w:name w:val="Table Grid"/>
    <w:basedOn w:val="a1"/>
    <w:uiPriority w:val="99"/>
    <w:qFormat/>
    <w:rsid w:val="00B73AEB"/>
    <w:pPr>
      <w:snapToGrid w:val="0"/>
      <w:spacing w:before="60" w:after="60"/>
    </w:pPr>
    <w:rPr>
      <w:color w:val="333333"/>
      <w:sz w:val="22"/>
    </w:rPr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paragraph" w:styleId="a8">
    <w:name w:val="List Paragraph"/>
    <w:basedOn w:val="a"/>
    <w:uiPriority w:val="34"/>
    <w:qFormat/>
    <w:rsid w:val="00B73A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0349268@qq.com</dc:creator>
  <cp:keywords/>
  <dc:description/>
  <cp:lastModifiedBy>1140349268@qq.com</cp:lastModifiedBy>
  <cp:revision>2</cp:revision>
  <dcterms:created xsi:type="dcterms:W3CDTF">2024-04-01T07:29:00Z</dcterms:created>
  <dcterms:modified xsi:type="dcterms:W3CDTF">2024-04-01T07:30:00Z</dcterms:modified>
</cp:coreProperties>
</file>